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CDD" w:rsidRDefault="00E36E6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6 Table</w:t>
      </w:r>
      <w:bookmarkStart w:id="0" w:name="_GoBack"/>
      <w:bookmarkEnd w:id="0"/>
      <w:r w:rsidR="00A51089" w:rsidRPr="001A41BA">
        <w:rPr>
          <w:rFonts w:ascii="Arial" w:hAnsi="Arial" w:cs="Arial"/>
          <w:b/>
          <w:sz w:val="20"/>
          <w:szCs w:val="20"/>
          <w:lang w:val="en-US"/>
        </w:rPr>
        <w:t>.</w:t>
      </w:r>
      <w:r w:rsidR="00A51089" w:rsidRPr="004561E9">
        <w:rPr>
          <w:rFonts w:ascii="Arial" w:hAnsi="Arial" w:cs="Arial"/>
          <w:sz w:val="20"/>
          <w:szCs w:val="20"/>
          <w:lang w:val="en-US"/>
        </w:rPr>
        <w:t xml:space="preserve"> </w:t>
      </w:r>
      <w:r w:rsidR="00A51089" w:rsidRPr="00AE7BB5">
        <w:rPr>
          <w:rFonts w:ascii="Arial" w:hAnsi="Arial" w:cs="Arial"/>
          <w:b/>
          <w:sz w:val="20"/>
          <w:szCs w:val="20"/>
          <w:lang w:val="en-US"/>
        </w:rPr>
        <w:t>Glycosylation sites predicted for SGB APNS.</w:t>
      </w:r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"/>
        <w:gridCol w:w="2698"/>
        <w:gridCol w:w="618"/>
        <w:gridCol w:w="7369"/>
        <w:gridCol w:w="618"/>
      </w:tblGrid>
      <w:tr w:rsidR="00A51089" w:rsidRPr="00E36E62" w:rsidTr="00462BF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089" w:rsidRPr="00E36E62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3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089" w:rsidRPr="00E36E62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3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N-glycosylation (residu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089" w:rsidRPr="00E36E62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3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089" w:rsidRPr="00E36E62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3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O-glycosylation (residu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089" w:rsidRPr="00E36E62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3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Total</w:t>
            </w:r>
          </w:p>
        </w:tc>
      </w:tr>
      <w:tr w:rsidR="00A51089" w:rsidRPr="00E36E62" w:rsidTr="00462BF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089" w:rsidRPr="00E36E62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36E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lAPN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089" w:rsidRPr="00E36E62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36E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23, 226, 626, 7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089" w:rsidRPr="00E36E62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36E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089" w:rsidRPr="00E36E62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36E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48, 49, 57, 7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089" w:rsidRPr="00E36E62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36E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 w:rsidR="00A51089" w:rsidRPr="00060A25" w:rsidTr="00462BF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089" w:rsidRPr="00060A25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36E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lAPN</w:t>
            </w:r>
            <w:proofErr w:type="spellEnd"/>
            <w:r w:rsidRPr="00060A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089" w:rsidRPr="00060A25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0A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1, 175, 228, 270, 673, 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089" w:rsidRPr="00060A25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60A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089" w:rsidRPr="00060A25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0A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, 29, 42, 43, 46, 60, 697, 881, 949, 950, 951, 952, 953, 955, 959, 960, 961, 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089" w:rsidRPr="00060A25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0A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A51089" w:rsidRPr="00060A25" w:rsidTr="00462BF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089" w:rsidRPr="00060A25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60A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lAPN4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089" w:rsidRPr="00060A25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0A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, 217, 376, 422, 768, 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089" w:rsidRPr="00060A25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60A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089" w:rsidRPr="00060A25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0A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7, 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089" w:rsidRPr="00060A25" w:rsidRDefault="00A51089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60A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</w:tr>
    </w:tbl>
    <w:p w:rsidR="00A51089" w:rsidRPr="00A51089" w:rsidRDefault="00A51089">
      <w:pPr>
        <w:rPr>
          <w:lang w:val="en-US"/>
        </w:rPr>
      </w:pPr>
    </w:p>
    <w:sectPr w:rsidR="00A51089" w:rsidRPr="00A51089" w:rsidSect="00A5108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089"/>
    <w:rsid w:val="00326CDD"/>
    <w:rsid w:val="004A5060"/>
    <w:rsid w:val="00A51089"/>
    <w:rsid w:val="00AE7BB5"/>
    <w:rsid w:val="00E3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3</cp:revision>
  <dcterms:created xsi:type="dcterms:W3CDTF">2014-12-16T21:10:00Z</dcterms:created>
  <dcterms:modified xsi:type="dcterms:W3CDTF">2015-01-13T13:48:00Z</dcterms:modified>
</cp:coreProperties>
</file>